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81"/>
        <w:gridCol w:w="1281"/>
        <w:gridCol w:w="1281"/>
        <w:gridCol w:w="1281"/>
        <w:gridCol w:w="1281"/>
        <w:gridCol w:w="1281"/>
      </w:tblGrid>
      <w:tr w:rsidR="004752DE" w:rsidRPr="00647762" w14:paraId="633E1DC2" w14:textId="77777777" w:rsidTr="00BE34BF">
        <w:trPr>
          <w:trHeight w:val="70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8BFF9B" w14:textId="77777777" w:rsidR="004752DE" w:rsidRPr="00BE34BF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axonomic grou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2D9AFCF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14:paraId="743A4B26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Absent]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B61DE6C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RL</w:t>
            </w:r>
          </w:p>
          <w:p w14:paraId="749EE279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Rare, localized]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E6324EF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RW</w:t>
            </w:r>
          </w:p>
          <w:p w14:paraId="0C8CAABC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Rare, widespread]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7EB3D5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CL</w:t>
            </w:r>
          </w:p>
          <w:p w14:paraId="16C5BB70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Common, localized]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AB46EFC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CW</w:t>
            </w:r>
          </w:p>
          <w:p w14:paraId="37129556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Common, widespread]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EF7CB46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752DE" w:rsidRPr="00647762" w14:paraId="5827C19A" w14:textId="77777777" w:rsidTr="00BE34BF">
        <w:tc>
          <w:tcPr>
            <w:tcW w:w="1843" w:type="dxa"/>
            <w:tcBorders>
              <w:top w:val="single" w:sz="4" w:space="0" w:color="auto"/>
            </w:tcBorders>
          </w:tcPr>
          <w:p w14:paraId="610899CE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Amphibians 197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201571E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877E73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AEE60EF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6096187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0EF546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886D86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bookmarkStart w:id="0" w:name="_GoBack"/>
        <w:bookmarkEnd w:id="0"/>
      </w:tr>
      <w:tr w:rsidR="004752DE" w:rsidRPr="00647762" w14:paraId="3A8738BE" w14:textId="77777777" w:rsidTr="00BE34BF">
        <w:tc>
          <w:tcPr>
            <w:tcW w:w="1843" w:type="dxa"/>
          </w:tcPr>
          <w:p w14:paraId="083B0BE9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Amphibians 2010</w:t>
            </w:r>
          </w:p>
        </w:tc>
        <w:tc>
          <w:tcPr>
            <w:tcW w:w="1281" w:type="dxa"/>
          </w:tcPr>
          <w:p w14:paraId="5C44B0C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523D9E0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20E52C92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12EB9A5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738C78AE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</w:tcPr>
          <w:p w14:paraId="6EFEA83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752DE" w:rsidRPr="00647762" w14:paraId="61843B9E" w14:textId="77777777" w:rsidTr="00BE34BF">
        <w:tc>
          <w:tcPr>
            <w:tcW w:w="1843" w:type="dxa"/>
          </w:tcPr>
          <w:p w14:paraId="70989BE0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Reptiles 1970</w:t>
            </w:r>
          </w:p>
        </w:tc>
        <w:tc>
          <w:tcPr>
            <w:tcW w:w="1281" w:type="dxa"/>
          </w:tcPr>
          <w:p w14:paraId="29A0CBD3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18B8236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6B33511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</w:tcPr>
          <w:p w14:paraId="2ABB4A1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</w:tcPr>
          <w:p w14:paraId="6E16CAC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7B6EB78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752DE" w:rsidRPr="00647762" w14:paraId="118A071B" w14:textId="77777777" w:rsidTr="00BE34BF">
        <w:tc>
          <w:tcPr>
            <w:tcW w:w="1843" w:type="dxa"/>
          </w:tcPr>
          <w:p w14:paraId="28EFFA6F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Reptiles 2010</w:t>
            </w:r>
          </w:p>
        </w:tc>
        <w:tc>
          <w:tcPr>
            <w:tcW w:w="1281" w:type="dxa"/>
          </w:tcPr>
          <w:p w14:paraId="19674C98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2AF215A6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24353E26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</w:tcPr>
          <w:p w14:paraId="299DFE2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2D2C5A3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</w:tcPr>
          <w:p w14:paraId="198EACD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752DE" w:rsidRPr="00647762" w14:paraId="20073E86" w14:textId="77777777" w:rsidTr="00BE34BF">
        <w:tc>
          <w:tcPr>
            <w:tcW w:w="1843" w:type="dxa"/>
          </w:tcPr>
          <w:p w14:paraId="773F5D77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Mammals 1970</w:t>
            </w:r>
          </w:p>
        </w:tc>
        <w:tc>
          <w:tcPr>
            <w:tcW w:w="1281" w:type="dxa"/>
          </w:tcPr>
          <w:p w14:paraId="54F1831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</w:tcPr>
          <w:p w14:paraId="503EA95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1" w:type="dxa"/>
          </w:tcPr>
          <w:p w14:paraId="0EF3AAAE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34E7858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</w:tcPr>
          <w:p w14:paraId="30FADF0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</w:tcPr>
          <w:p w14:paraId="234B6FA8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752DE" w:rsidRPr="00647762" w14:paraId="4991CD76" w14:textId="77777777" w:rsidTr="00BE34BF">
        <w:tc>
          <w:tcPr>
            <w:tcW w:w="1843" w:type="dxa"/>
          </w:tcPr>
          <w:p w14:paraId="50F660E3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Mammals 2010</w:t>
            </w:r>
          </w:p>
        </w:tc>
        <w:tc>
          <w:tcPr>
            <w:tcW w:w="1281" w:type="dxa"/>
          </w:tcPr>
          <w:p w14:paraId="16EFC5E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0786DAF3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1" w:type="dxa"/>
          </w:tcPr>
          <w:p w14:paraId="5B8A5512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1" w:type="dxa"/>
          </w:tcPr>
          <w:p w14:paraId="64EE879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</w:tcPr>
          <w:p w14:paraId="2DD506A6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</w:tcPr>
          <w:p w14:paraId="606CD0C4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752DE" w:rsidRPr="00647762" w14:paraId="0B97726B" w14:textId="77777777" w:rsidTr="00BE34BF">
        <w:tc>
          <w:tcPr>
            <w:tcW w:w="1843" w:type="dxa"/>
          </w:tcPr>
          <w:p w14:paraId="79841509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Fish 1970</w:t>
            </w:r>
          </w:p>
        </w:tc>
        <w:tc>
          <w:tcPr>
            <w:tcW w:w="1281" w:type="dxa"/>
          </w:tcPr>
          <w:p w14:paraId="5B27ED0F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25BE3CC8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0E2E8074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</w:tcPr>
          <w:p w14:paraId="290293A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</w:tcPr>
          <w:p w14:paraId="62E7E36E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1" w:type="dxa"/>
          </w:tcPr>
          <w:p w14:paraId="750CEAC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752DE" w:rsidRPr="00647762" w14:paraId="1815E4DD" w14:textId="77777777" w:rsidTr="00BE34BF">
        <w:tc>
          <w:tcPr>
            <w:tcW w:w="1843" w:type="dxa"/>
          </w:tcPr>
          <w:p w14:paraId="4C0D273F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Fish 2010</w:t>
            </w:r>
          </w:p>
        </w:tc>
        <w:tc>
          <w:tcPr>
            <w:tcW w:w="1281" w:type="dxa"/>
          </w:tcPr>
          <w:p w14:paraId="2FA77474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462B547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</w:tcPr>
          <w:p w14:paraId="075345C7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</w:tcPr>
          <w:p w14:paraId="20A884C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1" w:type="dxa"/>
          </w:tcPr>
          <w:p w14:paraId="7BFAF446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1" w:type="dxa"/>
          </w:tcPr>
          <w:p w14:paraId="657A18C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752DE" w:rsidRPr="00647762" w14:paraId="1A802517" w14:textId="77777777" w:rsidTr="00BE34BF">
        <w:tc>
          <w:tcPr>
            <w:tcW w:w="1843" w:type="dxa"/>
          </w:tcPr>
          <w:p w14:paraId="1AF99FD8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donates 1970</w:t>
            </w:r>
          </w:p>
        </w:tc>
        <w:tc>
          <w:tcPr>
            <w:tcW w:w="1281" w:type="dxa"/>
          </w:tcPr>
          <w:p w14:paraId="7575E5B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</w:tcPr>
          <w:p w14:paraId="46FAFC9E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</w:tcPr>
          <w:p w14:paraId="25BA108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6E19617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1" w:type="dxa"/>
          </w:tcPr>
          <w:p w14:paraId="5EBDCCB4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</w:tcPr>
          <w:p w14:paraId="3262FC9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752DE" w:rsidRPr="00647762" w14:paraId="4C15591B" w14:textId="77777777" w:rsidTr="00BE34BF">
        <w:tc>
          <w:tcPr>
            <w:tcW w:w="1843" w:type="dxa"/>
          </w:tcPr>
          <w:p w14:paraId="411B91BD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donates 2010</w:t>
            </w:r>
          </w:p>
        </w:tc>
        <w:tc>
          <w:tcPr>
            <w:tcW w:w="1281" w:type="dxa"/>
          </w:tcPr>
          <w:p w14:paraId="59B2C3D8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</w:tcPr>
          <w:p w14:paraId="3A101A8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1" w:type="dxa"/>
          </w:tcPr>
          <w:p w14:paraId="16D747F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</w:tcPr>
          <w:p w14:paraId="5BF0F08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</w:tcPr>
          <w:p w14:paraId="45473E8F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</w:tcPr>
          <w:p w14:paraId="5937C88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752DE" w:rsidRPr="00647762" w14:paraId="3BA796C6" w14:textId="77777777" w:rsidTr="00BE34BF">
        <w:tc>
          <w:tcPr>
            <w:tcW w:w="1843" w:type="dxa"/>
          </w:tcPr>
          <w:p w14:paraId="6A084E20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rthopterans 1970</w:t>
            </w:r>
          </w:p>
        </w:tc>
        <w:tc>
          <w:tcPr>
            <w:tcW w:w="1281" w:type="dxa"/>
          </w:tcPr>
          <w:p w14:paraId="5BAA225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28F4B2C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4E7B859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73BFB628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1CBC1C5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</w:tcPr>
          <w:p w14:paraId="7798CAC3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752DE" w:rsidRPr="00647762" w14:paraId="4287BDB6" w14:textId="77777777" w:rsidTr="00BE34BF">
        <w:trPr>
          <w:trHeight w:val="50"/>
        </w:trPr>
        <w:tc>
          <w:tcPr>
            <w:tcW w:w="1843" w:type="dxa"/>
            <w:tcBorders>
              <w:bottom w:val="single" w:sz="4" w:space="0" w:color="auto"/>
            </w:tcBorders>
          </w:tcPr>
          <w:p w14:paraId="274FEE31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rthopterans 201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071937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033D30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F33FC0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8595B42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70ED95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FB449FF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6C85D58B" w14:textId="77777777" w:rsidR="004752DE" w:rsidRPr="00647762" w:rsidRDefault="00913CFF" w:rsidP="004752D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13C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752DE" w:rsidRPr="00647762">
        <w:rPr>
          <w:rFonts w:ascii="Times New Roman" w:hAnsi="Times New Roman" w:cs="Times New Roman"/>
          <w:sz w:val="20"/>
          <w:szCs w:val="20"/>
        </w:rPr>
        <w:t>one</w:t>
      </w:r>
      <w:proofErr w:type="spellEnd"/>
      <w:proofErr w:type="gramEnd"/>
      <w:r w:rsidR="004752DE" w:rsidRPr="00647762">
        <w:rPr>
          <w:rFonts w:ascii="Times New Roman" w:hAnsi="Times New Roman" w:cs="Times New Roman"/>
          <w:sz w:val="20"/>
          <w:szCs w:val="20"/>
        </w:rPr>
        <w:t xml:space="preserve"> species for which we do not know the abundance</w:t>
      </w:r>
    </w:p>
    <w:p w14:paraId="655E1AF2" w14:textId="77777777" w:rsidR="004752DE" w:rsidRPr="00647762" w:rsidRDefault="00913CFF" w:rsidP="004752D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13CF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752DE" w:rsidRPr="00647762">
        <w:rPr>
          <w:rFonts w:ascii="Times New Roman" w:hAnsi="Times New Roman" w:cs="Times New Roman"/>
          <w:sz w:val="20"/>
          <w:szCs w:val="20"/>
        </w:rPr>
        <w:t>two</w:t>
      </w:r>
      <w:proofErr w:type="spellEnd"/>
      <w:proofErr w:type="gramEnd"/>
      <w:r w:rsidR="004752DE" w:rsidRPr="00647762">
        <w:rPr>
          <w:rFonts w:ascii="Times New Roman" w:hAnsi="Times New Roman" w:cs="Times New Roman"/>
          <w:sz w:val="20"/>
          <w:szCs w:val="20"/>
        </w:rPr>
        <w:t xml:space="preserve"> species for which we do not know the abundance</w:t>
      </w:r>
    </w:p>
    <w:p w14:paraId="663CB404" w14:textId="77777777" w:rsidR="004752DE" w:rsidRPr="00647762" w:rsidRDefault="00913CFF" w:rsidP="004752D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13C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752DE" w:rsidRPr="00647762">
        <w:rPr>
          <w:rFonts w:ascii="Times New Roman" w:hAnsi="Times New Roman" w:cs="Times New Roman"/>
          <w:sz w:val="20"/>
          <w:szCs w:val="20"/>
        </w:rPr>
        <w:t>83</w:t>
      </w:r>
      <w:proofErr w:type="gramEnd"/>
      <w:r w:rsidR="004752DE" w:rsidRPr="00647762">
        <w:rPr>
          <w:rFonts w:ascii="Times New Roman" w:hAnsi="Times New Roman" w:cs="Times New Roman"/>
          <w:sz w:val="20"/>
          <w:szCs w:val="20"/>
        </w:rPr>
        <w:t xml:space="preserve"> species for which we do not know the abundance (1970s) / nine species for which we do not know the abundance (2010s)</w:t>
      </w:r>
    </w:p>
    <w:p w14:paraId="41D2F231" w14:textId="77777777" w:rsidR="004752DE" w:rsidRPr="00647762" w:rsidRDefault="004752DE" w:rsidP="00614CC4">
      <w:pPr>
        <w:tabs>
          <w:tab w:val="left" w:pos="945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40"/>
        <w:gridCol w:w="1140"/>
        <w:gridCol w:w="1140"/>
        <w:gridCol w:w="1140"/>
        <w:gridCol w:w="1140"/>
        <w:gridCol w:w="1140"/>
        <w:gridCol w:w="1140"/>
      </w:tblGrid>
      <w:tr w:rsidR="004752DE" w:rsidRPr="00647762" w14:paraId="02E5467B" w14:textId="77777777" w:rsidTr="00BE34BF">
        <w:trPr>
          <w:trHeight w:val="5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A21B7D" w14:textId="77777777" w:rsidR="004752DE" w:rsidRPr="00BE34BF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axonomic grou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A057482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</w:t>
            </w:r>
          </w:p>
          <w:p w14:paraId="6E5380DB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0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4834567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  <w:p w14:paraId="0B0A2D01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1–10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06D35C3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  <w:p w14:paraId="18B44EBC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10–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83D546B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  <w:p w14:paraId="43DC69B5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–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9D0209D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  <w:p w14:paraId="40801B66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–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DA7F558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  <w:p w14:paraId="7F7BE9E9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–10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FC991A5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752DE" w:rsidRPr="00647762" w14:paraId="4DD393F9" w14:textId="77777777" w:rsidTr="00BE34BF">
        <w:tc>
          <w:tcPr>
            <w:tcW w:w="1560" w:type="dxa"/>
            <w:tcBorders>
              <w:top w:val="single" w:sz="4" w:space="0" w:color="auto"/>
            </w:tcBorders>
          </w:tcPr>
          <w:p w14:paraId="30CD8080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Birds 197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56C7819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EC3A5E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2C1125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3E8A77B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F6E15D7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D48B23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8E900E1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</w:tr>
      <w:tr w:rsidR="004752DE" w:rsidRPr="00647762" w14:paraId="369F00BA" w14:textId="77777777" w:rsidTr="00BE34BF">
        <w:tc>
          <w:tcPr>
            <w:tcW w:w="1560" w:type="dxa"/>
            <w:tcBorders>
              <w:bottom w:val="single" w:sz="4" w:space="0" w:color="auto"/>
            </w:tcBorders>
          </w:tcPr>
          <w:p w14:paraId="48E0A84C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Birds 20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DA55A93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B90B9F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A3BA05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C82C81A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0436497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476B1D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891A62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</w:tr>
    </w:tbl>
    <w:p w14:paraId="0CEBB704" w14:textId="77777777" w:rsidR="004F5625" w:rsidRPr="004F5625" w:rsidRDefault="004F5625" w:rsidP="004752DE">
      <w:pPr>
        <w:spacing w:after="0" w:line="360" w:lineRule="auto"/>
        <w:rPr>
          <w:rFonts w:ascii="Times New Roman" w:hAnsi="Times New Roman" w:cs="Times New Roman"/>
          <w:sz w:val="28"/>
          <w:szCs w:val="24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40"/>
        <w:gridCol w:w="1140"/>
        <w:gridCol w:w="1140"/>
        <w:gridCol w:w="1140"/>
        <w:gridCol w:w="1140"/>
        <w:gridCol w:w="1140"/>
        <w:gridCol w:w="1140"/>
      </w:tblGrid>
      <w:tr w:rsidR="004752DE" w:rsidRPr="00647762" w14:paraId="07C2B52B" w14:textId="77777777" w:rsidTr="00BE34BF">
        <w:trPr>
          <w:trHeight w:val="5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D8C6F4" w14:textId="77777777" w:rsidR="004752DE" w:rsidRPr="00BE34BF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axonomic group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C5568D1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</w:t>
            </w:r>
          </w:p>
          <w:p w14:paraId="13A2DC2A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Absent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9E5009C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Vr</w:t>
            </w:r>
            <w:proofErr w:type="spellEnd"/>
          </w:p>
          <w:p w14:paraId="11555A35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Very rare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2726E8F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14:paraId="4B082C7B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Rare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39F3DEF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Lf</w:t>
            </w:r>
          </w:p>
          <w:p w14:paraId="5F17A5BB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Less frequent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93DE1B5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  <w:p w14:paraId="4608B060" w14:textId="77777777" w:rsidR="004752DE" w:rsidRPr="00BE34BF" w:rsidRDefault="004752DE" w:rsidP="00614C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Common</w:t>
            </w:r>
            <w:r w:rsidR="00614CC4"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66321A0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Vc</w:t>
            </w:r>
            <w:proofErr w:type="spellEnd"/>
          </w:p>
          <w:p w14:paraId="340DCD4B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[Very common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0898BBE" w14:textId="77777777" w:rsidR="004752DE" w:rsidRPr="00BE34BF" w:rsidRDefault="004752DE" w:rsidP="004752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4B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752DE" w:rsidRPr="00647762" w14:paraId="1E421B82" w14:textId="77777777" w:rsidTr="00BE34BF">
        <w:tc>
          <w:tcPr>
            <w:tcW w:w="1560" w:type="dxa"/>
            <w:tcBorders>
              <w:top w:val="single" w:sz="4" w:space="0" w:color="auto"/>
            </w:tcBorders>
          </w:tcPr>
          <w:p w14:paraId="53ACEE7D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Plants 197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C46104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6EAFF43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504F58C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F0E7170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8229BAC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2BAE1FD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67C6BD7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9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752DE" w:rsidRPr="00647762" w14:paraId="7DB781A6" w14:textId="77777777" w:rsidTr="00BE34BF">
        <w:tc>
          <w:tcPr>
            <w:tcW w:w="1560" w:type="dxa"/>
            <w:tcBorders>
              <w:bottom w:val="single" w:sz="4" w:space="0" w:color="auto"/>
            </w:tcBorders>
          </w:tcPr>
          <w:p w14:paraId="6925FC34" w14:textId="77777777" w:rsidR="004752DE" w:rsidRPr="00647762" w:rsidRDefault="004752DE" w:rsidP="004752D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Plants 20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14936A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0C25D64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B858C22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D5DE72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6793469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2DC5BEF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ABFDE15" w14:textId="77777777" w:rsidR="004752DE" w:rsidRPr="00647762" w:rsidRDefault="004752DE" w:rsidP="007371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6</w:t>
            </w:r>
            <w:r w:rsidR="00913CFF" w:rsidRPr="00913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03F5BC16" w14:textId="77777777" w:rsidR="004752DE" w:rsidRPr="00647762" w:rsidRDefault="00913CFF" w:rsidP="00614CC4">
      <w:pPr>
        <w:tabs>
          <w:tab w:val="left" w:pos="9360"/>
          <w:tab w:val="left" w:pos="945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13C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752DE" w:rsidRPr="00647762">
        <w:rPr>
          <w:rFonts w:ascii="Times New Roman" w:hAnsi="Times New Roman" w:cs="Times New Roman"/>
          <w:sz w:val="20"/>
          <w:szCs w:val="20"/>
        </w:rPr>
        <w:t>104</w:t>
      </w:r>
      <w:proofErr w:type="gramEnd"/>
      <w:r w:rsidR="004752DE" w:rsidRPr="00647762">
        <w:rPr>
          <w:rFonts w:ascii="Times New Roman" w:hAnsi="Times New Roman" w:cs="Times New Roman"/>
          <w:sz w:val="20"/>
          <w:szCs w:val="20"/>
        </w:rPr>
        <w:t xml:space="preserve"> species for which we do not know the abundance (1970s) / 97 species for which we do not know the abundance (2010s)</w:t>
      </w:r>
    </w:p>
    <w:p w14:paraId="053D585C" w14:textId="77777777" w:rsidR="00AE6DE7" w:rsidRDefault="00AE6DE7" w:rsidP="004752DE">
      <w:pPr>
        <w:spacing w:after="0" w:line="360" w:lineRule="auto"/>
      </w:pPr>
    </w:p>
    <w:sectPr w:rsidR="00AE6DE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2DE"/>
    <w:rsid w:val="004752DE"/>
    <w:rsid w:val="004F5625"/>
    <w:rsid w:val="00614CC4"/>
    <w:rsid w:val="00737182"/>
    <w:rsid w:val="00913CFF"/>
    <w:rsid w:val="00AE6DE7"/>
    <w:rsid w:val="00BE34BF"/>
    <w:rsid w:val="00FF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CFF6E"/>
  <w15:chartTrackingRefBased/>
  <w15:docId w15:val="{397EEB41-AD0E-4DF8-906C-0A0CB6F6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2D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2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ixedas</dc:creator>
  <cp:keywords/>
  <dc:description/>
  <cp:lastModifiedBy>Fraixedas, Sara</cp:lastModifiedBy>
  <cp:revision>7</cp:revision>
  <dcterms:created xsi:type="dcterms:W3CDTF">2019-06-24T21:00:00Z</dcterms:created>
  <dcterms:modified xsi:type="dcterms:W3CDTF">2019-09-22T20:16:00Z</dcterms:modified>
</cp:coreProperties>
</file>